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5BD92" w14:textId="050FABA0" w:rsidR="00480513" w:rsidRPr="00180E65" w:rsidRDefault="00480513" w:rsidP="00480513">
      <w:pPr>
        <w:spacing w:line="252" w:lineRule="auto"/>
        <w:jc w:val="both"/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</w:pPr>
      <w:bookmarkStart w:id="0" w:name="_Hlk205818575"/>
      <w:r w:rsidRPr="00180E65"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  <w:t>S4 Fig: D-MOSS utility performance assessment line plots of sensitivity and positive predictive values (PPV) alongside accuracy as a continuous function of probability of outbreak threshold (mean plus two standard deviations) being exceeded for each operational scenario</w:t>
      </w:r>
      <w:r w:rsidRPr="00180E65">
        <w:rPr>
          <w:rFonts w:ascii="Aptos" w:eastAsia="Times New Roman" w:hAnsi="Aptos" w:cs="Times New Roman"/>
          <w:kern w:val="0"/>
          <w:sz w:val="22"/>
          <w:szCs w:val="22"/>
          <w14:ligatures w14:val="none"/>
        </w:rPr>
        <w:t>; budget allocation (scenario 1),  forecasting (scenario 2), early warning (scenario 3), and outbreak management (scenario 4), described fully in in Table 1.</w:t>
      </w:r>
    </w:p>
    <w:bookmarkEnd w:id="0"/>
    <w:p w14:paraId="6426586A" w14:textId="77777777" w:rsidR="00480513" w:rsidRPr="00180E65" w:rsidRDefault="00480513" w:rsidP="00480513">
      <w:pPr>
        <w:spacing w:line="252" w:lineRule="auto"/>
        <w:jc w:val="center"/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</w:pPr>
      <w:r w:rsidRPr="00180E65">
        <w:rPr>
          <w:rFonts w:ascii="Aptos" w:eastAsia="Times New Roman" w:hAnsi="Aptos" w:cs="Times New Roman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2E1AB433" wp14:editId="517FCC43">
            <wp:extent cx="5507106" cy="5507106"/>
            <wp:effectExtent l="19050" t="19050" r="17780" b="17780"/>
            <wp:docPr id="172822437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224372" name="Picture 1" descr="A graph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769" cy="5518769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32CEF67" w14:textId="6762F595" w:rsidR="00F251F0" w:rsidRPr="00774DAC" w:rsidRDefault="00F251F0" w:rsidP="00774DAC"/>
    <w:sectPr w:rsidR="00F251F0" w:rsidRPr="0077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83F"/>
    <w:rsid w:val="00147B51"/>
    <w:rsid w:val="002F0C6D"/>
    <w:rsid w:val="00480513"/>
    <w:rsid w:val="00774DAC"/>
    <w:rsid w:val="00DE7261"/>
    <w:rsid w:val="00E1783F"/>
    <w:rsid w:val="00ED7DAB"/>
    <w:rsid w:val="00F2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F2BE8"/>
  <w15:chartTrackingRefBased/>
  <w15:docId w15:val="{A6BCC317-6F14-4C7A-914F-667EF2CA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513"/>
  </w:style>
  <w:style w:type="paragraph" w:styleId="Heading1">
    <w:name w:val="heading 1"/>
    <w:basedOn w:val="Normal"/>
    <w:next w:val="Normal"/>
    <w:link w:val="Heading1Char"/>
    <w:uiPriority w:val="9"/>
    <w:qFormat/>
    <w:rsid w:val="00E1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8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976fa30-1907-4356-8241-62ea5e1c0256}" enabled="1" method="Standard" siteId="{9a5cacd0-2bef-4dd7-ac5c-7ebe1f54f49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>ESA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mpbell</dc:creator>
  <cp:keywords/>
  <dc:description/>
  <cp:lastModifiedBy>Amy Campbell</cp:lastModifiedBy>
  <cp:revision>2</cp:revision>
  <dcterms:created xsi:type="dcterms:W3CDTF">2026-02-17T10:06:00Z</dcterms:created>
  <dcterms:modified xsi:type="dcterms:W3CDTF">2026-02-17T10:06:00Z</dcterms:modified>
</cp:coreProperties>
</file>